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7AE448" w14:textId="77777777" w:rsidR="00994B1C" w:rsidRPr="00636328" w:rsidRDefault="00994B1C" w:rsidP="00994B1C">
      <w:pPr>
        <w:jc w:val="center"/>
        <w:rPr>
          <w:b/>
          <w:sz w:val="28"/>
          <w:szCs w:val="28"/>
          <w:lang w:val="en-GB"/>
        </w:rPr>
      </w:pPr>
      <w:r w:rsidRPr="00636328">
        <w:rPr>
          <w:b/>
          <w:sz w:val="28"/>
          <w:szCs w:val="28"/>
          <w:lang w:val="en-GB"/>
        </w:rPr>
        <w:t>SUPPLEMENTARY MATERIAL</w:t>
      </w:r>
    </w:p>
    <w:p w14:paraId="539BE9D2" w14:textId="77777777" w:rsidR="00994B1C" w:rsidRPr="00636328" w:rsidRDefault="00994B1C" w:rsidP="00994B1C">
      <w:pPr>
        <w:jc w:val="center"/>
        <w:rPr>
          <w:b/>
          <w:sz w:val="28"/>
          <w:szCs w:val="28"/>
          <w:lang w:val="en-GB"/>
        </w:rPr>
      </w:pPr>
    </w:p>
    <w:p w14:paraId="57BEE14A" w14:textId="77777777" w:rsidR="009B0849" w:rsidRPr="00235639" w:rsidRDefault="009B0849" w:rsidP="009B0849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235639">
        <w:rPr>
          <w:rFonts w:ascii="Arial" w:hAnsi="Arial" w:cs="Arial"/>
          <w:b/>
          <w:bCs/>
          <w:sz w:val="28"/>
          <w:szCs w:val="28"/>
          <w:lang w:val="en-US"/>
        </w:rPr>
        <w:t xml:space="preserve">Silicon dioxide nanoparticles affect the </w:t>
      </w:r>
      <w:r w:rsidRPr="00235639">
        <w:rPr>
          <w:rFonts w:ascii="Arial" w:hAnsi="Arial" w:cs="Arial"/>
          <w:b/>
          <w:bCs/>
          <w:i/>
          <w:sz w:val="28"/>
          <w:szCs w:val="28"/>
          <w:lang w:val="en-US"/>
        </w:rPr>
        <w:t>in vitro</w:t>
      </w:r>
      <w:r w:rsidRPr="00235639">
        <w:rPr>
          <w:rFonts w:ascii="Arial" w:hAnsi="Arial" w:cs="Arial"/>
          <w:b/>
          <w:bCs/>
          <w:sz w:val="28"/>
          <w:szCs w:val="28"/>
          <w:lang w:val="en-US"/>
        </w:rPr>
        <w:t xml:space="preserve"> digestion of sodium caseinate but not the formation and functionality of bioactive peptides</w:t>
      </w:r>
    </w:p>
    <w:p w14:paraId="245F2ED4" w14:textId="5049A298" w:rsidR="00994B1C" w:rsidRPr="009B0849" w:rsidRDefault="009B0849" w:rsidP="009B0849">
      <w:pPr>
        <w:spacing w:line="48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235639">
        <w:rPr>
          <w:rFonts w:ascii="Arial" w:hAnsi="Arial" w:cs="Arial"/>
          <w:b/>
          <w:bCs/>
          <w:sz w:val="28"/>
          <w:szCs w:val="28"/>
          <w:lang w:val="en-US"/>
        </w:rPr>
        <w:t xml:space="preserve">Running title: </w:t>
      </w:r>
      <w:r w:rsidR="00AD5E41" w:rsidRPr="00141AA5">
        <w:rPr>
          <w:rFonts w:ascii="Arial" w:hAnsi="Arial" w:cs="Arial"/>
          <w:b/>
          <w:bCs/>
          <w:sz w:val="28"/>
          <w:szCs w:val="28"/>
          <w:lang w:val="en-US"/>
        </w:rPr>
        <w:t>Interaction of SiO2 particles with caseinate</w:t>
      </w:r>
    </w:p>
    <w:p w14:paraId="1B62FC87" w14:textId="77777777" w:rsidR="00994B1C" w:rsidRPr="00636328" w:rsidRDefault="00994B1C" w:rsidP="00994B1C">
      <w:pPr>
        <w:jc w:val="center"/>
        <w:rPr>
          <w:b/>
          <w:sz w:val="28"/>
          <w:szCs w:val="28"/>
          <w:lang w:val="en-GB"/>
        </w:rPr>
      </w:pPr>
    </w:p>
    <w:p w14:paraId="487067E4" w14:textId="78AE1A65" w:rsidR="00994B1C" w:rsidRPr="00636328" w:rsidRDefault="00666612" w:rsidP="00994B1C">
      <w:pPr>
        <w:spacing w:line="480" w:lineRule="auto"/>
        <w:jc w:val="both"/>
        <w:rPr>
          <w:rFonts w:ascii="Arial" w:eastAsia="Arial" w:hAnsi="Arial" w:cs="Arial"/>
          <w:lang w:val="en-GB"/>
        </w:rPr>
      </w:pPr>
      <w:r w:rsidRPr="00636328">
        <w:rPr>
          <w:rFonts w:ascii="Arial" w:eastAsia="Arial" w:hAnsi="Arial" w:cs="Arial"/>
          <w:lang w:val="en-GB"/>
        </w:rPr>
        <w:t xml:space="preserve"> Nazım Sergen Mısırlı</w:t>
      </w:r>
      <w:r w:rsidRPr="00636328">
        <w:rPr>
          <w:rFonts w:ascii="Arial" w:eastAsia="Arial" w:hAnsi="Arial" w:cs="Arial"/>
          <w:vertAlign w:val="superscript"/>
          <w:lang w:val="en-GB"/>
        </w:rPr>
        <w:t>1</w:t>
      </w:r>
      <w:r w:rsidRPr="00636328">
        <w:rPr>
          <w:rFonts w:ascii="Arial" w:eastAsia="Arial" w:hAnsi="Arial" w:cs="Arial"/>
          <w:lang w:val="en-GB"/>
        </w:rPr>
        <w:t>, Ceyda Dudak Seker</w:t>
      </w:r>
      <w:r w:rsidRPr="00636328">
        <w:rPr>
          <w:rFonts w:ascii="Arial" w:eastAsia="Arial" w:hAnsi="Arial" w:cs="Arial"/>
          <w:vertAlign w:val="superscript"/>
          <w:lang w:val="en-GB"/>
        </w:rPr>
        <w:t>2</w:t>
      </w:r>
      <w:r w:rsidRPr="00636328">
        <w:rPr>
          <w:rFonts w:ascii="Arial" w:eastAsia="Arial" w:hAnsi="Arial" w:cs="Arial"/>
          <w:lang w:val="en-GB"/>
        </w:rPr>
        <w:t xml:space="preserve"> </w:t>
      </w:r>
      <w:r w:rsidR="00994B1C" w:rsidRPr="00636328">
        <w:rPr>
          <w:rFonts w:ascii="Arial" w:eastAsia="Arial" w:hAnsi="Arial" w:cs="Arial"/>
          <w:lang w:val="en-GB"/>
        </w:rPr>
        <w:t xml:space="preserve">Seda </w:t>
      </w:r>
      <w:r w:rsidR="00626962" w:rsidRPr="00636328">
        <w:rPr>
          <w:rFonts w:ascii="Arial" w:eastAsia="Arial" w:hAnsi="Arial" w:cs="Arial"/>
          <w:lang w:val="en-GB"/>
        </w:rPr>
        <w:t>Yildirim-</w:t>
      </w:r>
      <w:r w:rsidR="00994B1C" w:rsidRPr="00636328">
        <w:rPr>
          <w:rFonts w:ascii="Arial" w:eastAsia="Arial" w:hAnsi="Arial" w:cs="Arial"/>
          <w:lang w:val="en-GB"/>
        </w:rPr>
        <w:t>Elikoğlu</w:t>
      </w:r>
      <w:r w:rsidRPr="00636328">
        <w:rPr>
          <w:rFonts w:ascii="Arial" w:eastAsia="Arial" w:hAnsi="Arial" w:cs="Arial"/>
          <w:vertAlign w:val="superscript"/>
          <w:lang w:val="en-GB"/>
        </w:rPr>
        <w:t>2</w:t>
      </w:r>
      <w:r w:rsidR="00994B1C" w:rsidRPr="00636328">
        <w:rPr>
          <w:rFonts w:ascii="Arial" w:eastAsia="Arial" w:hAnsi="Arial" w:cs="Arial"/>
          <w:lang w:val="en-GB"/>
        </w:rPr>
        <w:t>*</w:t>
      </w:r>
    </w:p>
    <w:p w14:paraId="488A009D" w14:textId="77777777" w:rsidR="00666612" w:rsidRPr="00636328" w:rsidRDefault="00666612" w:rsidP="00994B1C">
      <w:pPr>
        <w:spacing w:line="480" w:lineRule="auto"/>
        <w:jc w:val="both"/>
        <w:rPr>
          <w:rFonts w:ascii="Arial" w:eastAsia="Arial" w:hAnsi="Arial" w:cs="Arial"/>
          <w:b/>
          <w:sz w:val="32"/>
          <w:szCs w:val="32"/>
          <w:lang w:val="en-GB"/>
        </w:rPr>
      </w:pPr>
    </w:p>
    <w:p w14:paraId="3210D94B" w14:textId="1A19124B" w:rsidR="00666612" w:rsidRPr="00636328" w:rsidRDefault="00666612" w:rsidP="00994B1C">
      <w:pPr>
        <w:spacing w:line="480" w:lineRule="auto"/>
        <w:jc w:val="both"/>
        <w:rPr>
          <w:rFonts w:ascii="Arial" w:eastAsia="Arial" w:hAnsi="Arial" w:cs="Arial"/>
          <w:lang w:val="en-GB"/>
        </w:rPr>
      </w:pPr>
      <w:r w:rsidRPr="00636328">
        <w:rPr>
          <w:rFonts w:ascii="Arial" w:eastAsia="Arial" w:hAnsi="Arial" w:cs="Arial"/>
          <w:vertAlign w:val="superscript"/>
          <w:lang w:val="en-GB"/>
        </w:rPr>
        <w:t>1</w:t>
      </w:r>
      <w:r w:rsidRPr="00636328">
        <w:rPr>
          <w:rFonts w:ascii="Arial" w:eastAsia="Arial" w:hAnsi="Arial" w:cs="Arial"/>
          <w:lang w:val="en-GB"/>
        </w:rPr>
        <w:t>Graduate School of Science and Engineering, Hacettepe University, Beytepe, 06800 Ankara, Turkey.</w:t>
      </w:r>
    </w:p>
    <w:p w14:paraId="294D19BF" w14:textId="72A9CC61" w:rsidR="00994B1C" w:rsidRPr="00636328" w:rsidRDefault="00666612" w:rsidP="00994B1C">
      <w:pPr>
        <w:spacing w:line="480" w:lineRule="auto"/>
        <w:jc w:val="both"/>
        <w:rPr>
          <w:rFonts w:ascii="Arial" w:eastAsia="Arial" w:hAnsi="Arial" w:cs="Arial"/>
          <w:lang w:val="en-GB"/>
        </w:rPr>
      </w:pPr>
      <w:r w:rsidRPr="00636328">
        <w:rPr>
          <w:rFonts w:ascii="Arial" w:eastAsia="Arial" w:hAnsi="Arial" w:cs="Arial"/>
          <w:vertAlign w:val="superscript"/>
          <w:lang w:val="en-GB"/>
        </w:rPr>
        <w:t>2</w:t>
      </w:r>
      <w:r w:rsidR="00994B1C" w:rsidRPr="00636328">
        <w:rPr>
          <w:rFonts w:ascii="Arial" w:eastAsia="Arial" w:hAnsi="Arial" w:cs="Arial"/>
          <w:lang w:val="en-GB"/>
        </w:rPr>
        <w:t>Department of Food Engineering, Hacettepe University, Beytepe 06800, Ankara, Turkey.</w:t>
      </w:r>
    </w:p>
    <w:p w14:paraId="1E9409C4" w14:textId="77777777" w:rsidR="00994B1C" w:rsidRPr="00636328" w:rsidRDefault="00994B1C" w:rsidP="00994B1C">
      <w:pPr>
        <w:spacing w:line="480" w:lineRule="auto"/>
        <w:jc w:val="both"/>
        <w:rPr>
          <w:rFonts w:ascii="Arial" w:eastAsia="Arial" w:hAnsi="Arial" w:cs="Arial"/>
          <w:lang w:val="en-GB"/>
        </w:rPr>
      </w:pPr>
    </w:p>
    <w:p w14:paraId="3EE6DE42" w14:textId="77777777" w:rsidR="00994B1C" w:rsidRPr="00636328" w:rsidRDefault="00994B1C" w:rsidP="00994B1C">
      <w:pPr>
        <w:spacing w:line="480" w:lineRule="auto"/>
        <w:jc w:val="both"/>
        <w:rPr>
          <w:rFonts w:ascii="Arial" w:eastAsia="Arial" w:hAnsi="Arial" w:cs="Arial"/>
          <w:lang w:val="en-GB"/>
        </w:rPr>
      </w:pPr>
    </w:p>
    <w:p w14:paraId="49FD56B8" w14:textId="77777777" w:rsidR="00994B1C" w:rsidRPr="00636328" w:rsidRDefault="00994B1C" w:rsidP="00994B1C">
      <w:pPr>
        <w:spacing w:line="480" w:lineRule="auto"/>
        <w:jc w:val="both"/>
        <w:rPr>
          <w:rFonts w:ascii="Arial" w:eastAsia="Arial" w:hAnsi="Arial" w:cs="Arial"/>
          <w:lang w:val="en-GB"/>
        </w:rPr>
      </w:pPr>
    </w:p>
    <w:p w14:paraId="41EBDCC4" w14:textId="77777777" w:rsidR="00994B1C" w:rsidRPr="00636328" w:rsidRDefault="00994B1C" w:rsidP="00994B1C">
      <w:pPr>
        <w:spacing w:line="480" w:lineRule="auto"/>
        <w:jc w:val="both"/>
        <w:rPr>
          <w:rFonts w:ascii="Arial" w:eastAsia="Arial" w:hAnsi="Arial" w:cs="Arial"/>
          <w:lang w:val="en-GB"/>
        </w:rPr>
      </w:pPr>
    </w:p>
    <w:p w14:paraId="29AABB27" w14:textId="77777777" w:rsidR="00994B1C" w:rsidRDefault="00994B1C" w:rsidP="00994B1C">
      <w:pPr>
        <w:spacing w:line="480" w:lineRule="auto"/>
        <w:jc w:val="both"/>
        <w:rPr>
          <w:rFonts w:ascii="Arial" w:eastAsia="Arial" w:hAnsi="Arial" w:cs="Arial"/>
          <w:lang w:val="en-GB"/>
        </w:rPr>
      </w:pPr>
    </w:p>
    <w:p w14:paraId="63EB8A7E" w14:textId="77777777" w:rsidR="009B0849" w:rsidRPr="00636328" w:rsidRDefault="009B0849" w:rsidP="00994B1C">
      <w:pPr>
        <w:spacing w:line="480" w:lineRule="auto"/>
        <w:jc w:val="both"/>
        <w:rPr>
          <w:rFonts w:ascii="Arial" w:eastAsia="Arial" w:hAnsi="Arial" w:cs="Arial"/>
          <w:lang w:val="en-GB"/>
        </w:rPr>
      </w:pPr>
    </w:p>
    <w:p w14:paraId="7CEFD775" w14:textId="77777777" w:rsidR="00994B1C" w:rsidRPr="00636328" w:rsidRDefault="00994B1C" w:rsidP="00994B1C">
      <w:pPr>
        <w:spacing w:line="480" w:lineRule="auto"/>
        <w:jc w:val="both"/>
        <w:rPr>
          <w:rFonts w:ascii="Arial" w:eastAsia="Arial" w:hAnsi="Arial" w:cs="Arial"/>
          <w:lang w:val="en-GB"/>
        </w:rPr>
      </w:pPr>
    </w:p>
    <w:p w14:paraId="4F456C42" w14:textId="77777777" w:rsidR="00994B1C" w:rsidRPr="00636328" w:rsidRDefault="00994B1C" w:rsidP="00994B1C">
      <w:pPr>
        <w:spacing w:line="480" w:lineRule="auto"/>
        <w:jc w:val="both"/>
        <w:rPr>
          <w:rFonts w:ascii="Arial" w:eastAsia="Arial" w:hAnsi="Arial" w:cs="Arial"/>
          <w:lang w:val="en-GB"/>
        </w:rPr>
      </w:pPr>
    </w:p>
    <w:p w14:paraId="7129ECB6" w14:textId="43265DB4" w:rsidR="00994B1C" w:rsidRPr="00636328" w:rsidRDefault="00994B1C" w:rsidP="00994B1C">
      <w:pPr>
        <w:spacing w:line="480" w:lineRule="auto"/>
        <w:jc w:val="both"/>
        <w:rPr>
          <w:rFonts w:ascii="Arial" w:hAnsi="Arial" w:cs="Arial"/>
          <w:lang w:val="en-GB"/>
        </w:rPr>
      </w:pPr>
      <w:r w:rsidRPr="00636328">
        <w:rPr>
          <w:rFonts w:ascii="Arial" w:hAnsi="Arial" w:cs="Arial"/>
          <w:lang w:val="en-GB"/>
        </w:rPr>
        <w:t xml:space="preserve">*corresponding author: Seda </w:t>
      </w:r>
      <w:r w:rsidR="00636328">
        <w:rPr>
          <w:rFonts w:ascii="Arial" w:hAnsi="Arial" w:cs="Arial"/>
          <w:lang w:val="en-GB"/>
        </w:rPr>
        <w:t>Yildirim-</w:t>
      </w:r>
      <w:r w:rsidRPr="00636328">
        <w:rPr>
          <w:rFonts w:ascii="Arial" w:hAnsi="Arial" w:cs="Arial"/>
          <w:lang w:val="en-GB"/>
        </w:rPr>
        <w:t>Elikoğlu</w:t>
      </w:r>
    </w:p>
    <w:p w14:paraId="2AA649F8" w14:textId="3556EC8E" w:rsidR="00994B1C" w:rsidRPr="00636328" w:rsidRDefault="00994B1C" w:rsidP="00994B1C">
      <w:pPr>
        <w:spacing w:line="480" w:lineRule="auto"/>
        <w:rPr>
          <w:rFonts w:ascii="Arial" w:hAnsi="Arial" w:cs="Arial"/>
          <w:lang w:val="en-GB"/>
        </w:rPr>
      </w:pPr>
      <w:r w:rsidRPr="00636328">
        <w:rPr>
          <w:rFonts w:ascii="Arial" w:hAnsi="Arial" w:cs="Arial"/>
          <w:lang w:val="en-GB"/>
        </w:rPr>
        <w:t>e-mail address: yildirims@hacettepe.edu.tr</w:t>
      </w:r>
    </w:p>
    <w:p w14:paraId="470996E9" w14:textId="77777777" w:rsidR="00D557FC" w:rsidRPr="00636328" w:rsidRDefault="00D557FC">
      <w:pPr>
        <w:rPr>
          <w:lang w:val="en-GB"/>
        </w:rPr>
      </w:pPr>
    </w:p>
    <w:p w14:paraId="32705EB1" w14:textId="4BED9C16" w:rsidR="00994B1C" w:rsidRPr="00636328" w:rsidRDefault="00994B1C">
      <w:pPr>
        <w:rPr>
          <w:rFonts w:ascii="Arial" w:hAnsi="Arial" w:cs="Arial"/>
          <w:lang w:val="en-GB"/>
        </w:rPr>
      </w:pPr>
      <w:r w:rsidRPr="00636328"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7589C863" wp14:editId="41D97A59">
            <wp:extent cx="3979333" cy="3865428"/>
            <wp:effectExtent l="0" t="0" r="0" b="0"/>
            <wp:docPr id="3414469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2685" cy="38686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CC4337" w14:textId="205E08F0" w:rsidR="00994B1C" w:rsidRPr="00636328" w:rsidRDefault="008A0B80">
      <w:pPr>
        <w:rPr>
          <w:rFonts w:ascii="Arial" w:hAnsi="Arial" w:cs="Arial"/>
          <w:lang w:val="en-GB"/>
        </w:rPr>
      </w:pPr>
      <w:r w:rsidRPr="00636328">
        <w:rPr>
          <w:rFonts w:ascii="Arial" w:hAnsi="Arial" w:cs="Arial"/>
          <w:lang w:val="en-GB"/>
        </w:rPr>
        <w:t>Figure</w:t>
      </w:r>
      <w:r w:rsidR="00994B1C" w:rsidRPr="00636328">
        <w:rPr>
          <w:rFonts w:ascii="Arial" w:hAnsi="Arial" w:cs="Arial"/>
          <w:lang w:val="en-GB"/>
        </w:rPr>
        <w:t xml:space="preserve"> S1. </w:t>
      </w:r>
      <w:r w:rsidR="00994B1C" w:rsidRPr="00636328">
        <w:rPr>
          <w:rFonts w:ascii="Arial" w:hAnsi="Arial" w:cs="Arial"/>
          <w:i/>
          <w:iCs/>
          <w:lang w:val="en-GB"/>
        </w:rPr>
        <w:t xml:space="preserve">In vitro </w:t>
      </w:r>
      <w:r w:rsidR="00994B1C" w:rsidRPr="00636328">
        <w:rPr>
          <w:rFonts w:ascii="Arial" w:hAnsi="Arial" w:cs="Arial"/>
          <w:lang w:val="en-GB"/>
        </w:rPr>
        <w:t xml:space="preserve">digestion simulation. </w:t>
      </w:r>
    </w:p>
    <w:p w14:paraId="47325711" w14:textId="77777777" w:rsidR="00EB782F" w:rsidRPr="00636328" w:rsidRDefault="00EB782F">
      <w:pPr>
        <w:rPr>
          <w:rFonts w:ascii="Arial" w:hAnsi="Arial" w:cs="Arial"/>
          <w:lang w:val="en-GB"/>
        </w:rPr>
      </w:pPr>
    </w:p>
    <w:p w14:paraId="59B635CA" w14:textId="1B7E7C35" w:rsidR="001E1DE7" w:rsidRPr="00636328" w:rsidRDefault="001E1DE7" w:rsidP="001E1DE7">
      <w:pPr>
        <w:pStyle w:val="NormalWeb"/>
        <w:rPr>
          <w:lang w:val="en-GB"/>
        </w:rPr>
      </w:pPr>
      <w:r w:rsidRPr="00636328">
        <w:rPr>
          <w:noProof/>
          <w:lang w:val="en-GB"/>
        </w:rPr>
        <w:lastRenderedPageBreak/>
        <w:drawing>
          <wp:inline distT="0" distB="0" distL="0" distR="0" wp14:anchorId="49D3B43C" wp14:editId="490C261D">
            <wp:extent cx="5760720" cy="6748145"/>
            <wp:effectExtent l="0" t="0" r="0" b="0"/>
            <wp:docPr id="1308478753" name="Picture 1" descr="A close-up of a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478753" name="Picture 1" descr="A close-up of a blue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74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85415" w14:textId="77777777" w:rsidR="00EB782F" w:rsidRPr="00636328" w:rsidRDefault="00EB782F">
      <w:pPr>
        <w:rPr>
          <w:rFonts w:ascii="Arial" w:hAnsi="Arial" w:cs="Arial"/>
          <w:lang w:val="en-GB"/>
        </w:rPr>
      </w:pPr>
    </w:p>
    <w:p w14:paraId="26CDC853" w14:textId="074FE172" w:rsidR="00994B1C" w:rsidRPr="00636328" w:rsidRDefault="001E1DE7">
      <w:pPr>
        <w:rPr>
          <w:rFonts w:ascii="Arial" w:hAnsi="Arial" w:cs="Arial"/>
          <w:lang w:val="en-GB"/>
        </w:rPr>
      </w:pPr>
      <w:r w:rsidRPr="00636328">
        <w:rPr>
          <w:rFonts w:ascii="Arial" w:hAnsi="Arial" w:cs="Arial"/>
          <w:lang w:val="en-GB"/>
        </w:rPr>
        <w:t>Figure S</w:t>
      </w:r>
      <w:r w:rsidR="008A0B80" w:rsidRPr="00636328">
        <w:rPr>
          <w:rFonts w:ascii="Arial" w:hAnsi="Arial" w:cs="Arial"/>
          <w:lang w:val="en-GB"/>
        </w:rPr>
        <w:t>2</w:t>
      </w:r>
      <w:r w:rsidRPr="00636328">
        <w:rPr>
          <w:rFonts w:ascii="Arial" w:hAnsi="Arial" w:cs="Arial"/>
          <w:lang w:val="en-GB"/>
        </w:rPr>
        <w:t>. CN and CN interacted with SiO</w:t>
      </w:r>
      <w:r w:rsidRPr="00636328">
        <w:rPr>
          <w:rFonts w:ascii="Arial" w:hAnsi="Arial" w:cs="Arial"/>
          <w:vertAlign w:val="subscript"/>
          <w:lang w:val="en-GB"/>
        </w:rPr>
        <w:t>2</w:t>
      </w:r>
      <w:r w:rsidRPr="00636328">
        <w:rPr>
          <w:rFonts w:ascii="Arial" w:hAnsi="Arial" w:cs="Arial"/>
          <w:lang w:val="en-GB"/>
        </w:rPr>
        <w:t xml:space="preserve"> NPs during gastric (A) and intestinal (B) simulation. M: Marker; A1:NaCN G1; A2:NaCN G10; A3: NaCN G60; A4: NaCN G120; A5: NaCNHSi G1; A6: NaCNHSi G10; A7: NaCNHSi G60; A8: NaCNHSi G120; A9: NaCNLSi G1; A10: NaCNLSi G10; A11: NaCNLSi G60; A12: NaCNLSi G120; B1: NaCN I1; B2: NaCN I5; B3: NaCN I15; B4: NaCN I30; B5: NaCN I60; B6: NaCN I120; B7: NaCNHSi I1; B8: NaCNHSi I5; B9: NaCNHSi I15; B10: NaCNHSi I30; B11: NaCNHSi I60; B12: NaCNHSi I120; B13: NaCNLSi I1; B14: NaCNLSi I5; B15: NaCNLSi I15; B16: NaCNLSi I30; B17: NaCNLSi I60; B18: NaCNLSi I120</w:t>
      </w:r>
    </w:p>
    <w:p w14:paraId="1693EA8D" w14:textId="77777777" w:rsidR="00666612" w:rsidRPr="00636328" w:rsidRDefault="00666612">
      <w:pPr>
        <w:rPr>
          <w:rFonts w:ascii="Arial" w:hAnsi="Arial" w:cs="Arial"/>
          <w:lang w:val="en-GB"/>
        </w:rPr>
      </w:pPr>
    </w:p>
    <w:p w14:paraId="50447104" w14:textId="57DF3105" w:rsidR="00994B1C" w:rsidRPr="00636328" w:rsidRDefault="001E1203">
      <w:pPr>
        <w:rPr>
          <w:rFonts w:ascii="Arial" w:hAnsi="Arial" w:cs="Arial"/>
          <w:lang w:val="en-GB"/>
        </w:rPr>
      </w:pPr>
      <w:r w:rsidRPr="00636328"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28686E4D" wp14:editId="16450A62">
            <wp:extent cx="5760720" cy="3495040"/>
            <wp:effectExtent l="0" t="0" r="0" b="0"/>
            <wp:docPr id="15" name="Content Placeholder 14" descr="A graph of a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91EA9395-E96C-6810-D5C3-05965B974BD8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ontent Placeholder 14" descr="A graph of a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91EA9395-E96C-6810-D5C3-05965B974BD8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1A1FE" w14:textId="7565DA6E" w:rsidR="001E1203" w:rsidRPr="00636328" w:rsidRDefault="00C50EA2">
      <w:pPr>
        <w:rPr>
          <w:rFonts w:ascii="Arial" w:hAnsi="Arial" w:cs="Arial"/>
          <w:lang w:val="en-GB"/>
        </w:rPr>
      </w:pPr>
      <w:r w:rsidRPr="00636328">
        <w:rPr>
          <w:rFonts w:ascii="Arial" w:hAnsi="Arial" w:cs="Arial"/>
          <w:lang w:val="en-GB"/>
        </w:rPr>
        <w:t>Fig</w:t>
      </w:r>
      <w:r w:rsidR="00CF5286" w:rsidRPr="00636328">
        <w:rPr>
          <w:rFonts w:ascii="Arial" w:hAnsi="Arial" w:cs="Arial"/>
          <w:lang w:val="en-GB"/>
        </w:rPr>
        <w:t>.</w:t>
      </w:r>
      <w:r w:rsidRPr="00636328">
        <w:rPr>
          <w:rFonts w:ascii="Arial" w:hAnsi="Arial" w:cs="Arial"/>
          <w:lang w:val="en-GB"/>
        </w:rPr>
        <w:t xml:space="preserve"> S</w:t>
      </w:r>
      <w:r w:rsidR="008A0B80" w:rsidRPr="00636328">
        <w:rPr>
          <w:rFonts w:ascii="Arial" w:hAnsi="Arial" w:cs="Arial"/>
          <w:lang w:val="en-GB"/>
        </w:rPr>
        <w:t>3</w:t>
      </w:r>
      <w:r w:rsidRPr="00636328">
        <w:rPr>
          <w:rFonts w:ascii="Arial" w:hAnsi="Arial" w:cs="Arial"/>
          <w:lang w:val="en-GB"/>
        </w:rPr>
        <w:t xml:space="preserve">. </w:t>
      </w:r>
      <w:r w:rsidR="009D5410" w:rsidRPr="00636328">
        <w:rPr>
          <w:rFonts w:ascii="Arial" w:hAnsi="Arial" w:cs="Arial"/>
          <w:lang w:val="en-GB"/>
        </w:rPr>
        <w:t xml:space="preserve">Chromatograms of </w:t>
      </w:r>
      <w:r w:rsidR="00626962" w:rsidRPr="00636328">
        <w:rPr>
          <w:rFonts w:ascii="Arial" w:hAnsi="Arial" w:cs="Arial"/>
          <w:lang w:val="en-GB"/>
        </w:rPr>
        <w:t>the samples with and without SiO</w:t>
      </w:r>
      <w:r w:rsidR="00626962" w:rsidRPr="00636328">
        <w:rPr>
          <w:rFonts w:ascii="Arial" w:hAnsi="Arial" w:cs="Arial"/>
          <w:vertAlign w:val="subscript"/>
          <w:lang w:val="en-GB"/>
        </w:rPr>
        <w:t>2</w:t>
      </w:r>
      <w:r w:rsidR="00626962" w:rsidRPr="00636328">
        <w:rPr>
          <w:rFonts w:ascii="Arial" w:hAnsi="Arial" w:cs="Arial"/>
          <w:lang w:val="en-GB"/>
        </w:rPr>
        <w:t xml:space="preserve"> NPs </w:t>
      </w:r>
      <w:r w:rsidR="009D5410" w:rsidRPr="00636328">
        <w:rPr>
          <w:rFonts w:ascii="Arial" w:hAnsi="Arial" w:cs="Arial"/>
          <w:lang w:val="en-GB"/>
        </w:rPr>
        <w:t>(NaCN (Blu</w:t>
      </w:r>
      <w:r w:rsidR="00316960" w:rsidRPr="00636328">
        <w:rPr>
          <w:rFonts w:ascii="Arial" w:hAnsi="Arial" w:cs="Arial"/>
          <w:lang w:val="en-GB"/>
        </w:rPr>
        <w:t xml:space="preserve">e), NaCNLSi (Red), NaCNHSi (Green)) at different time </w:t>
      </w:r>
      <w:r w:rsidR="00626962" w:rsidRPr="00636328">
        <w:rPr>
          <w:rFonts w:ascii="Arial" w:hAnsi="Arial" w:cs="Arial"/>
          <w:lang w:val="en-GB"/>
        </w:rPr>
        <w:t>intervals during</w:t>
      </w:r>
      <w:r w:rsidR="00316960" w:rsidRPr="00636328">
        <w:rPr>
          <w:rFonts w:ascii="Arial" w:hAnsi="Arial" w:cs="Arial"/>
          <w:lang w:val="en-GB"/>
        </w:rPr>
        <w:t xml:space="preserve"> gastric digestion (A: 1 min, B: 30 min, C: 60 min and D: 120 min). </w:t>
      </w:r>
    </w:p>
    <w:p w14:paraId="132EF80A" w14:textId="7D1C3155" w:rsidR="00C50EA2" w:rsidRPr="00636328" w:rsidRDefault="00C50EA2" w:rsidP="00C50EA2">
      <w:pPr>
        <w:pStyle w:val="NormalWeb"/>
        <w:rPr>
          <w:lang w:val="en-GB"/>
        </w:rPr>
      </w:pPr>
      <w:r w:rsidRPr="00636328">
        <w:rPr>
          <w:noProof/>
          <w:lang w:val="en-GB"/>
        </w:rPr>
        <w:lastRenderedPageBreak/>
        <w:drawing>
          <wp:inline distT="0" distB="0" distL="0" distR="0" wp14:anchorId="2CAA0FDA" wp14:editId="07F4D67A">
            <wp:extent cx="5760720" cy="5541645"/>
            <wp:effectExtent l="0" t="0" r="0" b="1905"/>
            <wp:docPr id="9768206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41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74848" w14:textId="588EA4DA" w:rsidR="00C50EA2" w:rsidRPr="00636328" w:rsidRDefault="00316960">
      <w:pPr>
        <w:rPr>
          <w:rFonts w:ascii="Arial" w:hAnsi="Arial" w:cs="Arial"/>
          <w:lang w:val="en-GB"/>
        </w:rPr>
      </w:pPr>
      <w:r w:rsidRPr="00636328">
        <w:rPr>
          <w:rFonts w:ascii="Arial" w:hAnsi="Arial" w:cs="Arial"/>
          <w:lang w:val="en-GB"/>
        </w:rPr>
        <w:t>Fig</w:t>
      </w:r>
      <w:r w:rsidR="00CF5286" w:rsidRPr="00636328">
        <w:rPr>
          <w:rFonts w:ascii="Arial" w:hAnsi="Arial" w:cs="Arial"/>
          <w:lang w:val="en-GB"/>
        </w:rPr>
        <w:t>.</w:t>
      </w:r>
      <w:r w:rsidRPr="00636328">
        <w:rPr>
          <w:rFonts w:ascii="Arial" w:hAnsi="Arial" w:cs="Arial"/>
          <w:lang w:val="en-GB"/>
        </w:rPr>
        <w:t xml:space="preserve"> S</w:t>
      </w:r>
      <w:r w:rsidR="008A0B80" w:rsidRPr="00636328">
        <w:rPr>
          <w:rFonts w:ascii="Arial" w:hAnsi="Arial" w:cs="Arial"/>
          <w:lang w:val="en-GB"/>
        </w:rPr>
        <w:t>4</w:t>
      </w:r>
      <w:r w:rsidRPr="00636328">
        <w:rPr>
          <w:rFonts w:ascii="Arial" w:hAnsi="Arial" w:cs="Arial"/>
          <w:lang w:val="en-GB"/>
        </w:rPr>
        <w:t xml:space="preserve">. </w:t>
      </w:r>
      <w:r w:rsidR="00626962" w:rsidRPr="00636328">
        <w:rPr>
          <w:rFonts w:ascii="Arial" w:hAnsi="Arial" w:cs="Arial"/>
          <w:lang w:val="en-GB"/>
        </w:rPr>
        <w:t>Chromatograms of the samples with and without SiO</w:t>
      </w:r>
      <w:r w:rsidR="00626962" w:rsidRPr="00636328">
        <w:rPr>
          <w:rFonts w:ascii="Arial" w:hAnsi="Arial" w:cs="Arial"/>
          <w:vertAlign w:val="subscript"/>
          <w:lang w:val="en-GB"/>
        </w:rPr>
        <w:t>2</w:t>
      </w:r>
      <w:r w:rsidR="00626962" w:rsidRPr="00636328">
        <w:rPr>
          <w:rFonts w:ascii="Arial" w:hAnsi="Arial" w:cs="Arial"/>
          <w:lang w:val="en-GB"/>
        </w:rPr>
        <w:t xml:space="preserve"> NPs </w:t>
      </w:r>
      <w:r w:rsidRPr="00636328">
        <w:rPr>
          <w:rFonts w:ascii="Arial" w:hAnsi="Arial" w:cs="Arial"/>
          <w:lang w:val="en-GB"/>
        </w:rPr>
        <w:t>(NaCN (Blue), NaCNLSi (Red), NaCNHSi (Green)) at different time in</w:t>
      </w:r>
      <w:r w:rsidR="00626962" w:rsidRPr="00636328">
        <w:rPr>
          <w:rFonts w:ascii="Arial" w:hAnsi="Arial" w:cs="Arial"/>
          <w:lang w:val="en-GB"/>
        </w:rPr>
        <w:t>tervals during</w:t>
      </w:r>
      <w:r w:rsidRPr="00636328">
        <w:rPr>
          <w:rFonts w:ascii="Arial" w:hAnsi="Arial" w:cs="Arial"/>
          <w:lang w:val="en-GB"/>
        </w:rPr>
        <w:t xml:space="preserve"> intestinal digestion (A: 1 min, B: 5 min, C: 15 min, D: 30 min, E: 60 min and F: 120 min).</w:t>
      </w:r>
    </w:p>
    <w:p w14:paraId="5CBCEE06" w14:textId="77777777" w:rsidR="001E1203" w:rsidRPr="00636328" w:rsidRDefault="001E1203">
      <w:pPr>
        <w:rPr>
          <w:rFonts w:ascii="Arial" w:hAnsi="Arial" w:cs="Arial"/>
          <w:lang w:val="en-GB"/>
        </w:rPr>
      </w:pPr>
    </w:p>
    <w:p w14:paraId="3C0BCE17" w14:textId="256F815C" w:rsidR="00666612" w:rsidRPr="00636328" w:rsidRDefault="00666612" w:rsidP="00666612">
      <w:pPr>
        <w:jc w:val="both"/>
        <w:rPr>
          <w:rFonts w:ascii="Arial" w:hAnsi="Arial" w:cs="Arial"/>
          <w:lang w:val="en-GB"/>
        </w:rPr>
      </w:pPr>
      <w:r w:rsidRPr="00636328">
        <w:rPr>
          <w:rFonts w:ascii="Arial" w:hAnsi="Arial" w:cs="Arial"/>
          <w:lang w:val="en-GB"/>
        </w:rPr>
        <w:t xml:space="preserve">Table S1. Inhibition/activation rate of </w:t>
      </w:r>
      <w:r w:rsidR="005A424A" w:rsidRPr="00636328">
        <w:rPr>
          <w:rFonts w:ascii="Arial" w:hAnsi="Arial" w:cs="Arial"/>
          <w:lang w:val="en-GB"/>
        </w:rPr>
        <w:t xml:space="preserve">the </w:t>
      </w:r>
      <w:r w:rsidRPr="00636328">
        <w:rPr>
          <w:rFonts w:ascii="Arial" w:hAnsi="Arial" w:cs="Arial"/>
          <w:lang w:val="en-GB"/>
        </w:rPr>
        <w:t>samples</w:t>
      </w:r>
      <w:r w:rsidR="00F24A85" w:rsidRPr="00636328">
        <w:rPr>
          <w:rFonts w:ascii="Arial" w:hAnsi="Arial" w:cs="Arial"/>
          <w:lang w:val="en-GB"/>
        </w:rPr>
        <w:t xml:space="preserve"> </w:t>
      </w:r>
      <w:r w:rsidR="005A424A" w:rsidRPr="00636328">
        <w:rPr>
          <w:rFonts w:ascii="Arial" w:hAnsi="Arial" w:cs="Arial"/>
          <w:lang w:val="en-GB"/>
        </w:rPr>
        <w:t xml:space="preserve">calculated in relation to the control (NaCN) </w:t>
      </w:r>
      <w:r w:rsidR="00F24A85" w:rsidRPr="00636328">
        <w:rPr>
          <w:rFonts w:ascii="Arial" w:hAnsi="Arial" w:cs="Arial"/>
          <w:lang w:val="en-GB"/>
        </w:rPr>
        <w:t>at different time</w:t>
      </w:r>
      <w:r w:rsidR="005A424A" w:rsidRPr="00636328">
        <w:rPr>
          <w:rFonts w:ascii="Arial" w:hAnsi="Arial" w:cs="Arial"/>
          <w:lang w:val="en-GB"/>
        </w:rPr>
        <w:t xml:space="preserve"> intervals representing the lag phase, logarithmic phase and stationary phase of microbial growth.</w:t>
      </w:r>
      <w:r w:rsidRPr="00636328">
        <w:rPr>
          <w:rFonts w:ascii="Arial" w:hAnsi="Arial" w:cs="Arial"/>
          <w:lang w:val="en-GB"/>
        </w:rPr>
        <w:t xml:space="preserve"> </w:t>
      </w:r>
    </w:p>
    <w:tbl>
      <w:tblPr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1"/>
        <w:gridCol w:w="1033"/>
        <w:gridCol w:w="1033"/>
        <w:gridCol w:w="1032"/>
        <w:gridCol w:w="815"/>
        <w:gridCol w:w="1032"/>
        <w:gridCol w:w="815"/>
      </w:tblGrid>
      <w:tr w:rsidR="00666612" w:rsidRPr="00636328" w14:paraId="3C510934" w14:textId="77777777" w:rsidTr="00E636F2">
        <w:trPr>
          <w:trHeight w:val="276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1263" w14:textId="77777777" w:rsidR="00666612" w:rsidRPr="00636328" w:rsidRDefault="00666612" w:rsidP="00E636F2">
            <w:pPr>
              <w:jc w:val="center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Samples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251F" w14:textId="77777777" w:rsidR="00666612" w:rsidRPr="00636328" w:rsidRDefault="00666612" w:rsidP="00E636F2">
            <w:pPr>
              <w:jc w:val="center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% Inhibition/Activation</w:t>
            </w:r>
          </w:p>
        </w:tc>
      </w:tr>
      <w:tr w:rsidR="00666612" w:rsidRPr="00636328" w14:paraId="2E1AE2BC" w14:textId="77777777" w:rsidTr="00E636F2">
        <w:trPr>
          <w:trHeight w:val="276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ADBCC" w14:textId="77777777" w:rsidR="00666612" w:rsidRPr="00636328" w:rsidRDefault="00666612" w:rsidP="00E636F2">
            <w:pPr>
              <w:rPr>
                <w:rFonts w:ascii="Arial" w:eastAsia="Times New Roman" w:hAnsi="Arial" w:cs="Arial"/>
                <w:lang w:val="en-GB" w:eastAsia="tr-TR"/>
              </w:rPr>
            </w:pP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D4A8" w14:textId="77777777" w:rsidR="00666612" w:rsidRPr="00636328" w:rsidRDefault="00666612" w:rsidP="00E636F2">
            <w:pPr>
              <w:jc w:val="center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60 min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3009" w14:textId="77777777" w:rsidR="00666612" w:rsidRPr="00636328" w:rsidRDefault="00666612" w:rsidP="00E636F2">
            <w:pPr>
              <w:jc w:val="center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190 min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9E8A" w14:textId="77777777" w:rsidR="00666612" w:rsidRPr="00636328" w:rsidRDefault="00666612" w:rsidP="00E636F2">
            <w:pPr>
              <w:jc w:val="center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360 min</w:t>
            </w:r>
          </w:p>
        </w:tc>
      </w:tr>
      <w:tr w:rsidR="00666612" w:rsidRPr="00636328" w14:paraId="41E6E07F" w14:textId="77777777" w:rsidTr="00E636F2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0E87" w14:textId="77777777" w:rsidR="00666612" w:rsidRPr="00636328" w:rsidRDefault="00666612" w:rsidP="00E636F2">
            <w:pPr>
              <w:jc w:val="center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2EC7" w14:textId="77777777" w:rsidR="00666612" w:rsidRPr="00636328" w:rsidRDefault="00666612" w:rsidP="00E636F2">
            <w:pPr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mea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6B0D" w14:textId="77777777" w:rsidR="00666612" w:rsidRPr="00636328" w:rsidRDefault="00666612" w:rsidP="00E636F2">
            <w:pPr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st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94A2" w14:textId="77777777" w:rsidR="00666612" w:rsidRPr="00636328" w:rsidRDefault="00666612" w:rsidP="00E636F2">
            <w:pPr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mea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EC8E" w14:textId="77777777" w:rsidR="00666612" w:rsidRPr="00636328" w:rsidRDefault="00666612" w:rsidP="00E636F2">
            <w:pPr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st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FE64" w14:textId="77777777" w:rsidR="00666612" w:rsidRPr="00636328" w:rsidRDefault="00666612" w:rsidP="00E636F2">
            <w:pPr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mea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375E" w14:textId="77777777" w:rsidR="00666612" w:rsidRPr="00636328" w:rsidRDefault="00666612" w:rsidP="00E636F2">
            <w:pPr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std</w:t>
            </w:r>
          </w:p>
        </w:tc>
      </w:tr>
      <w:tr w:rsidR="00666612" w:rsidRPr="00636328" w14:paraId="38B159D8" w14:textId="77777777" w:rsidTr="00E636F2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4FB0" w14:textId="3403971B" w:rsidR="00666612" w:rsidRPr="00636328" w:rsidRDefault="00626962" w:rsidP="00E636F2">
            <w:pPr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Na</w:t>
            </w:r>
            <w:r w:rsidR="00666612" w:rsidRPr="00636328">
              <w:rPr>
                <w:rFonts w:ascii="Arial" w:eastAsia="Times New Roman" w:hAnsi="Arial" w:cs="Arial"/>
                <w:lang w:val="en-GB" w:eastAsia="tr-TR"/>
              </w:rPr>
              <w:t>C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EDD4" w14:textId="77777777" w:rsidR="00666612" w:rsidRPr="00636328" w:rsidRDefault="00666612" w:rsidP="00E636F2">
            <w:pPr>
              <w:jc w:val="right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-5.5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9E28" w14:textId="77777777" w:rsidR="00666612" w:rsidRPr="00636328" w:rsidRDefault="00666612" w:rsidP="00E636F2">
            <w:pPr>
              <w:jc w:val="right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5.5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2A97" w14:textId="77777777" w:rsidR="00666612" w:rsidRPr="00636328" w:rsidRDefault="00666612" w:rsidP="00E636F2">
            <w:pPr>
              <w:jc w:val="right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5.4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B653" w14:textId="77777777" w:rsidR="00666612" w:rsidRPr="00636328" w:rsidRDefault="00666612" w:rsidP="00E636F2">
            <w:pPr>
              <w:jc w:val="right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2.4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7555" w14:textId="77777777" w:rsidR="00666612" w:rsidRPr="00636328" w:rsidRDefault="00666612" w:rsidP="00E636F2">
            <w:pPr>
              <w:jc w:val="right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1.6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F5EC" w14:textId="77777777" w:rsidR="00666612" w:rsidRPr="00636328" w:rsidRDefault="00666612" w:rsidP="00E636F2">
            <w:pPr>
              <w:jc w:val="right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1.77</w:t>
            </w:r>
          </w:p>
        </w:tc>
      </w:tr>
      <w:tr w:rsidR="00666612" w:rsidRPr="00636328" w14:paraId="21849C1C" w14:textId="77777777" w:rsidTr="00E636F2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77BB" w14:textId="183D35DC" w:rsidR="00666612" w:rsidRPr="00636328" w:rsidRDefault="00626962" w:rsidP="00E636F2">
            <w:pPr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Na</w:t>
            </w:r>
            <w:r w:rsidR="00666612" w:rsidRPr="00636328">
              <w:rPr>
                <w:rFonts w:ascii="Arial" w:eastAsia="Times New Roman" w:hAnsi="Arial" w:cs="Arial"/>
                <w:lang w:val="en-GB" w:eastAsia="tr-TR"/>
              </w:rPr>
              <w:t>CNLSi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069F" w14:textId="77777777" w:rsidR="00666612" w:rsidRPr="00636328" w:rsidRDefault="00666612" w:rsidP="00E636F2">
            <w:pPr>
              <w:jc w:val="right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5.0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B265" w14:textId="77777777" w:rsidR="00666612" w:rsidRPr="00636328" w:rsidRDefault="00666612" w:rsidP="00E636F2">
            <w:pPr>
              <w:jc w:val="right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3.9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7BBF" w14:textId="77777777" w:rsidR="00666612" w:rsidRPr="00636328" w:rsidRDefault="00666612" w:rsidP="00E636F2">
            <w:pPr>
              <w:jc w:val="right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3.5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2AEC" w14:textId="77777777" w:rsidR="00666612" w:rsidRPr="00636328" w:rsidRDefault="00666612" w:rsidP="00E636F2">
            <w:pPr>
              <w:jc w:val="right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3.3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8615" w14:textId="77777777" w:rsidR="00666612" w:rsidRPr="00636328" w:rsidRDefault="00666612" w:rsidP="00E636F2">
            <w:pPr>
              <w:jc w:val="right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-0.1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D87A" w14:textId="77777777" w:rsidR="00666612" w:rsidRPr="00636328" w:rsidRDefault="00666612" w:rsidP="00E636F2">
            <w:pPr>
              <w:jc w:val="right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1.86</w:t>
            </w:r>
          </w:p>
        </w:tc>
      </w:tr>
      <w:tr w:rsidR="00666612" w:rsidRPr="00636328" w14:paraId="3598E9EF" w14:textId="77777777" w:rsidTr="00E636F2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A533" w14:textId="067B48C3" w:rsidR="00666612" w:rsidRPr="00636328" w:rsidRDefault="00626962" w:rsidP="00E636F2">
            <w:pPr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Na</w:t>
            </w:r>
            <w:r w:rsidR="00666612" w:rsidRPr="00636328">
              <w:rPr>
                <w:rFonts w:ascii="Arial" w:eastAsia="Times New Roman" w:hAnsi="Arial" w:cs="Arial"/>
                <w:lang w:val="en-GB" w:eastAsia="tr-TR"/>
              </w:rPr>
              <w:t>CNHSi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9D3A" w14:textId="77777777" w:rsidR="00666612" w:rsidRPr="00636328" w:rsidRDefault="00666612" w:rsidP="00E636F2">
            <w:pPr>
              <w:jc w:val="right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-5.0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6BBF" w14:textId="77777777" w:rsidR="00666612" w:rsidRPr="00636328" w:rsidRDefault="00666612" w:rsidP="00E636F2">
            <w:pPr>
              <w:jc w:val="right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14.3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68A3" w14:textId="77777777" w:rsidR="00666612" w:rsidRPr="00636328" w:rsidRDefault="00666612" w:rsidP="00E636F2">
            <w:pPr>
              <w:jc w:val="right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2.3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FE6C" w14:textId="77777777" w:rsidR="00666612" w:rsidRPr="00636328" w:rsidRDefault="00666612" w:rsidP="00E636F2">
            <w:pPr>
              <w:jc w:val="right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2.5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3A77" w14:textId="77777777" w:rsidR="00666612" w:rsidRPr="00636328" w:rsidRDefault="00666612" w:rsidP="00E636F2">
            <w:pPr>
              <w:jc w:val="right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-0.8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E123" w14:textId="77777777" w:rsidR="00666612" w:rsidRPr="00636328" w:rsidRDefault="00666612" w:rsidP="00E636F2">
            <w:pPr>
              <w:jc w:val="right"/>
              <w:rPr>
                <w:rFonts w:ascii="Arial" w:eastAsia="Times New Roman" w:hAnsi="Arial" w:cs="Arial"/>
                <w:lang w:val="en-GB" w:eastAsia="tr-TR"/>
              </w:rPr>
            </w:pPr>
            <w:r w:rsidRPr="00636328">
              <w:rPr>
                <w:rFonts w:ascii="Arial" w:eastAsia="Times New Roman" w:hAnsi="Arial" w:cs="Arial"/>
                <w:lang w:val="en-GB" w:eastAsia="tr-TR"/>
              </w:rPr>
              <w:t>1.08</w:t>
            </w:r>
          </w:p>
        </w:tc>
      </w:tr>
    </w:tbl>
    <w:p w14:paraId="46535715" w14:textId="77777777" w:rsidR="00666612" w:rsidRPr="00636328" w:rsidRDefault="00666612" w:rsidP="00666612">
      <w:pPr>
        <w:jc w:val="both"/>
        <w:rPr>
          <w:rFonts w:ascii="Arial" w:hAnsi="Arial" w:cs="Arial"/>
          <w:lang w:val="en-GB"/>
        </w:rPr>
      </w:pPr>
    </w:p>
    <w:p w14:paraId="31ED46F0" w14:textId="77777777" w:rsidR="00666612" w:rsidRPr="00636328" w:rsidRDefault="00666612">
      <w:pPr>
        <w:rPr>
          <w:rFonts w:ascii="Arial" w:hAnsi="Arial" w:cs="Arial"/>
          <w:lang w:val="en-GB"/>
        </w:rPr>
      </w:pPr>
    </w:p>
    <w:p w14:paraId="1C941426" w14:textId="77777777" w:rsidR="001E1203" w:rsidRPr="00636328" w:rsidRDefault="001E1203">
      <w:pPr>
        <w:rPr>
          <w:rFonts w:ascii="Arial" w:hAnsi="Arial" w:cs="Arial"/>
          <w:lang w:val="en-GB"/>
        </w:rPr>
      </w:pPr>
    </w:p>
    <w:sectPr w:rsidR="001E1203" w:rsidRPr="006363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9AA"/>
    <w:rsid w:val="001E1203"/>
    <w:rsid w:val="001E1DE7"/>
    <w:rsid w:val="00316960"/>
    <w:rsid w:val="00441189"/>
    <w:rsid w:val="005A424A"/>
    <w:rsid w:val="00626962"/>
    <w:rsid w:val="00636328"/>
    <w:rsid w:val="00666612"/>
    <w:rsid w:val="008A0B80"/>
    <w:rsid w:val="008D5FF6"/>
    <w:rsid w:val="009311A4"/>
    <w:rsid w:val="00955AFA"/>
    <w:rsid w:val="00994B1C"/>
    <w:rsid w:val="009B0849"/>
    <w:rsid w:val="009D5410"/>
    <w:rsid w:val="00AD5E41"/>
    <w:rsid w:val="00C50EA2"/>
    <w:rsid w:val="00CB497B"/>
    <w:rsid w:val="00CF5286"/>
    <w:rsid w:val="00D557FC"/>
    <w:rsid w:val="00DB2066"/>
    <w:rsid w:val="00DC46B2"/>
    <w:rsid w:val="00E711DD"/>
    <w:rsid w:val="00EB782F"/>
    <w:rsid w:val="00EC5B24"/>
    <w:rsid w:val="00EE59AA"/>
    <w:rsid w:val="00F24A85"/>
    <w:rsid w:val="00F33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E3473"/>
  <w15:chartTrackingRefBased/>
  <w15:docId w15:val="{CA9AE4F1-24E5-4079-B3A2-3EBCA7148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B1C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59A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9A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9A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9A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9A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9A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9A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9A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9A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9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9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9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9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9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9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9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9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9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9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5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9A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59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9AA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59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9AA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59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9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9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9AA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E1DE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character" w:styleId="CommentReference">
    <w:name w:val="annotation reference"/>
    <w:basedOn w:val="DefaultParagraphFont"/>
    <w:uiPriority w:val="99"/>
    <w:semiHidden/>
    <w:unhideWhenUsed/>
    <w:rsid w:val="006666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6612"/>
    <w:pPr>
      <w:spacing w:after="160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61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24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24A"/>
    <w:rPr>
      <w:rFonts w:ascii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86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5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M SERGEN MISIRLI</dc:creator>
  <cp:keywords/>
  <dc:description/>
  <cp:lastModifiedBy>NAZIM SERGEN MISIRLI</cp:lastModifiedBy>
  <cp:revision>14</cp:revision>
  <dcterms:created xsi:type="dcterms:W3CDTF">2024-01-17T13:14:00Z</dcterms:created>
  <dcterms:modified xsi:type="dcterms:W3CDTF">2024-10-01T11:38:00Z</dcterms:modified>
</cp:coreProperties>
</file>